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3D711" w14:textId="655258C0" w:rsidR="00E27AA3" w:rsidRPr="006C7834" w:rsidRDefault="0041549A">
      <w:pPr>
        <w:rPr>
          <w:rFonts w:cs="Arial"/>
          <w:b/>
          <w:noProof/>
          <w:szCs w:val="24"/>
        </w:rPr>
      </w:pPr>
      <w:bookmarkStart w:id="0" w:name="_GoBack"/>
      <w:bookmarkEnd w:id="0"/>
      <w:r>
        <w:rPr>
          <w:rFonts w:cs="Arial"/>
          <w:b/>
          <w:szCs w:val="24"/>
        </w:rPr>
        <w:t xml:space="preserve">Supplementary </w:t>
      </w:r>
      <w:r w:rsidR="00475360" w:rsidRPr="006C7834">
        <w:rPr>
          <w:rFonts w:cs="Arial"/>
          <w:b/>
          <w:szCs w:val="24"/>
        </w:rPr>
        <w:t xml:space="preserve">Figure 1: Kaplan-Meier </w:t>
      </w:r>
      <w:r w:rsidR="00475360" w:rsidRPr="006C7834">
        <w:rPr>
          <w:rFonts w:cs="Arial"/>
          <w:b/>
          <w:noProof/>
          <w:szCs w:val="24"/>
        </w:rPr>
        <w:t>plots of time to small or worse bowel</w:t>
      </w:r>
      <w:r w:rsidR="008C5E25" w:rsidRPr="006C7834">
        <w:rPr>
          <w:rFonts w:cs="Arial"/>
          <w:b/>
          <w:noProof/>
          <w:szCs w:val="24"/>
        </w:rPr>
        <w:t>, urinary and sexual</w:t>
      </w:r>
      <w:r w:rsidR="00475360" w:rsidRPr="006C7834">
        <w:rPr>
          <w:rFonts w:cs="Arial"/>
          <w:b/>
          <w:noProof/>
          <w:szCs w:val="24"/>
        </w:rPr>
        <w:t xml:space="preserve"> </w:t>
      </w:r>
      <w:r w:rsidR="007A5AF0" w:rsidRPr="006C7834">
        <w:rPr>
          <w:rFonts w:cs="Arial"/>
          <w:b/>
          <w:noProof/>
          <w:szCs w:val="24"/>
        </w:rPr>
        <w:t>both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5"/>
      </w:tblGrid>
      <w:tr w:rsidR="008C5E25" w:rsidRPr="006C7834" w14:paraId="63CCE8F3" w14:textId="77777777" w:rsidTr="00D24916">
        <w:trPr>
          <w:trHeight w:val="4457"/>
        </w:trPr>
        <w:tc>
          <w:tcPr>
            <w:tcW w:w="6345" w:type="dxa"/>
          </w:tcPr>
          <w:p w14:paraId="4F4E7E51" w14:textId="77777777" w:rsidR="008C5E25" w:rsidRPr="006C7834" w:rsidRDefault="007A5AF0" w:rsidP="007A5AF0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szCs w:val="24"/>
              </w:rPr>
              <w:t>(a) Bowel bother</w:t>
            </w:r>
          </w:p>
          <w:p w14:paraId="1150CCC9" w14:textId="6375BFEC" w:rsidR="007A5AF0" w:rsidRPr="006C7834" w:rsidRDefault="000936B9" w:rsidP="007A5AF0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noProof/>
                <w:szCs w:val="24"/>
                <w:lang w:val="en-US"/>
              </w:rPr>
              <w:drawing>
                <wp:inline distT="0" distB="0" distL="0" distR="0" wp14:anchorId="482F8D2A" wp14:editId="634761EB">
                  <wp:extent cx="3621600" cy="25020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1600" cy="2502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E25" w:rsidRPr="006C7834" w14:paraId="761EED13" w14:textId="77777777" w:rsidTr="00D24916">
        <w:trPr>
          <w:trHeight w:val="4457"/>
        </w:trPr>
        <w:tc>
          <w:tcPr>
            <w:tcW w:w="6345" w:type="dxa"/>
          </w:tcPr>
          <w:p w14:paraId="47119961" w14:textId="77777777" w:rsidR="007A5AF0" w:rsidRPr="006C7834" w:rsidRDefault="007A5AF0" w:rsidP="007A5AF0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szCs w:val="24"/>
              </w:rPr>
              <w:t>(b) Urinary bother</w:t>
            </w:r>
          </w:p>
          <w:p w14:paraId="0935F5AF" w14:textId="0E004885" w:rsidR="008C5E25" w:rsidRPr="006C7834" w:rsidRDefault="000936B9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noProof/>
                <w:szCs w:val="24"/>
                <w:lang w:val="en-US"/>
              </w:rPr>
              <w:drawing>
                <wp:inline distT="0" distB="0" distL="0" distR="0" wp14:anchorId="44845029" wp14:editId="2303FBEE">
                  <wp:extent cx="3628800" cy="2527200"/>
                  <wp:effectExtent l="0" t="0" r="0" b="698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8800" cy="2527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E25" w:rsidRPr="006C7834" w14:paraId="749BD716" w14:textId="77777777" w:rsidTr="00D24916">
        <w:trPr>
          <w:trHeight w:val="4457"/>
        </w:trPr>
        <w:tc>
          <w:tcPr>
            <w:tcW w:w="6345" w:type="dxa"/>
          </w:tcPr>
          <w:p w14:paraId="1B79DC14" w14:textId="77777777" w:rsidR="007A5AF0" w:rsidRPr="006C7834" w:rsidRDefault="007A5AF0" w:rsidP="007A5AF0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szCs w:val="24"/>
              </w:rPr>
              <w:t>(c) Sexual bother</w:t>
            </w:r>
          </w:p>
          <w:p w14:paraId="2CFCAD94" w14:textId="4118D60E" w:rsidR="008C5E25" w:rsidRPr="006C7834" w:rsidRDefault="000936B9">
            <w:pPr>
              <w:rPr>
                <w:rFonts w:eastAsia="Calibri" w:cs="Arial"/>
                <w:szCs w:val="24"/>
              </w:rPr>
            </w:pPr>
            <w:r w:rsidRPr="006C7834">
              <w:rPr>
                <w:rFonts w:eastAsia="Calibri" w:cs="Arial"/>
                <w:noProof/>
                <w:szCs w:val="24"/>
                <w:lang w:val="en-US"/>
              </w:rPr>
              <w:drawing>
                <wp:inline distT="0" distB="0" distL="0" distR="0" wp14:anchorId="6AE4946D" wp14:editId="5E1F17ED">
                  <wp:extent cx="3621600" cy="2520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1600" cy="252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975C68" w14:textId="77777777" w:rsidR="008C5E25" w:rsidRPr="006C7834" w:rsidRDefault="008C5E25">
      <w:pPr>
        <w:rPr>
          <w:rFonts w:eastAsia="Calibri" w:cs="Arial"/>
          <w:szCs w:val="24"/>
        </w:rPr>
      </w:pPr>
    </w:p>
    <w:sectPr w:rsidR="008C5E25" w:rsidRPr="006C7834" w:rsidSect="00A608E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E44609" w16cid:durableId="21DEC6FB"/>
  <w16cid:commentId w16cid:paraId="56181AB2" w16cid:durableId="21DEC6FC"/>
  <w16cid:commentId w16cid:paraId="56A1590A" w16cid:durableId="21DEC6FD"/>
  <w16cid:commentId w16cid:paraId="28368392" w16cid:durableId="21DEC6FE"/>
  <w16cid:commentId w16cid:paraId="7CF60583" w16cid:durableId="21DEC6FF"/>
  <w16cid:commentId w16cid:paraId="52422CD1" w16cid:durableId="21DEC700"/>
  <w16cid:commentId w16cid:paraId="5E338917" w16cid:durableId="21DEC701"/>
  <w16cid:commentId w16cid:paraId="11D9295F" w16cid:durableId="21DEC702"/>
  <w16cid:commentId w16cid:paraId="7A4720CC" w16cid:durableId="21DEC703"/>
  <w16cid:commentId w16cid:paraId="10F648E0" w16cid:durableId="21DEC704"/>
  <w16cid:commentId w16cid:paraId="2B1D7B97" w16cid:durableId="21DEC705"/>
  <w16cid:commentId w16cid:paraId="6459682E" w16cid:durableId="21DEC706"/>
  <w16cid:commentId w16cid:paraId="5E1A12C4" w16cid:durableId="21DEC707"/>
  <w16cid:commentId w16cid:paraId="444D6C8C" w16cid:durableId="21DEC708"/>
  <w16cid:commentId w16cid:paraId="3199B394" w16cid:durableId="21DEC709"/>
  <w16cid:commentId w16cid:paraId="2DC1F32F" w16cid:durableId="21DEC70A"/>
  <w16cid:commentId w16cid:paraId="3CF15BAA" w16cid:durableId="21DEC9E8"/>
  <w16cid:commentId w16cid:paraId="51618427" w16cid:durableId="21DEC70B"/>
  <w16cid:commentId w16cid:paraId="1501A4BC" w16cid:durableId="21DEC70C"/>
  <w16cid:commentId w16cid:paraId="7C94047A" w16cid:durableId="21DEC997"/>
  <w16cid:commentId w16cid:paraId="0473ED3E" w16cid:durableId="21DEC70D"/>
  <w16cid:commentId w16cid:paraId="74FF3218" w16cid:durableId="21DEC70E"/>
  <w16cid:commentId w16cid:paraId="6AE5C440" w16cid:durableId="21DEC70F"/>
  <w16cid:commentId w16cid:paraId="0A6F943B" w16cid:durableId="21DEC710"/>
  <w16cid:commentId w16cid:paraId="55E5E935" w16cid:durableId="21DEC711"/>
  <w16cid:commentId w16cid:paraId="51A9F71D" w16cid:durableId="21DEC712"/>
  <w16cid:commentId w16cid:paraId="3DD31537" w16cid:durableId="21DEC71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0653C" w14:textId="77777777" w:rsidR="00E240D5" w:rsidRDefault="00E240D5" w:rsidP="008C4F1D">
      <w:pPr>
        <w:spacing w:after="0" w:line="240" w:lineRule="auto"/>
      </w:pPr>
      <w:r>
        <w:separator/>
      </w:r>
    </w:p>
  </w:endnote>
  <w:endnote w:type="continuationSeparator" w:id="0">
    <w:p w14:paraId="7B284568" w14:textId="77777777" w:rsidR="00E240D5" w:rsidRDefault="00E240D5" w:rsidP="008C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calaLancetPro">
    <w:altName w:val="ScalaLancetPr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06810E" w14:textId="77777777" w:rsidR="00FE24E0" w:rsidRDefault="00FE24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6654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D3ED50" w14:textId="58F61252" w:rsidR="00FE24E0" w:rsidRDefault="00FE24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7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43F6A6" w14:textId="77777777" w:rsidR="00FE24E0" w:rsidRDefault="00FE24E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D5FB1D" w14:textId="77777777" w:rsidR="00FE24E0" w:rsidRDefault="00FE24E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F472B" w14:textId="77777777" w:rsidR="00E240D5" w:rsidRDefault="00E240D5" w:rsidP="008C4F1D">
      <w:pPr>
        <w:spacing w:after="0" w:line="240" w:lineRule="auto"/>
      </w:pPr>
      <w:r>
        <w:separator/>
      </w:r>
    </w:p>
  </w:footnote>
  <w:footnote w:type="continuationSeparator" w:id="0">
    <w:p w14:paraId="34F65113" w14:textId="77777777" w:rsidR="00E240D5" w:rsidRDefault="00E240D5" w:rsidP="008C4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B73C3" w14:textId="77777777" w:rsidR="00FE24E0" w:rsidRDefault="00FE24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480DF" w14:textId="77777777" w:rsidR="00FE24E0" w:rsidRDefault="00FE24E0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99E70" w14:textId="77777777" w:rsidR="00FE24E0" w:rsidRDefault="00FE24E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66AC"/>
    <w:multiLevelType w:val="hybridMultilevel"/>
    <w:tmpl w:val="EB50F196"/>
    <w:lvl w:ilvl="0" w:tplc="E8CEE3C8"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86205"/>
    <w:multiLevelType w:val="hybridMultilevel"/>
    <w:tmpl w:val="79B6A3D6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32061"/>
    <w:multiLevelType w:val="hybridMultilevel"/>
    <w:tmpl w:val="AFEA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DA725E"/>
    <w:multiLevelType w:val="hybridMultilevel"/>
    <w:tmpl w:val="A1F0E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01566"/>
    <w:multiLevelType w:val="hybridMultilevel"/>
    <w:tmpl w:val="11EC0912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BB64A6"/>
    <w:multiLevelType w:val="hybridMultilevel"/>
    <w:tmpl w:val="F146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2458DA"/>
    <w:multiLevelType w:val="hybridMultilevel"/>
    <w:tmpl w:val="EFB21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4C7B5E"/>
    <w:multiLevelType w:val="hybridMultilevel"/>
    <w:tmpl w:val="0E24B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887701"/>
    <w:multiLevelType w:val="hybridMultilevel"/>
    <w:tmpl w:val="72AA5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686287"/>
    <w:multiLevelType w:val="hybridMultilevel"/>
    <w:tmpl w:val="50B0C890"/>
    <w:lvl w:ilvl="0" w:tplc="99FAA3F4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AE2191"/>
    <w:multiLevelType w:val="hybridMultilevel"/>
    <w:tmpl w:val="CC2079DA"/>
    <w:lvl w:ilvl="0" w:tplc="F0DA843E"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9"/>
  </w:num>
  <w:num w:numId="4">
    <w:abstractNumId w:val="4"/>
  </w:num>
  <w:num w:numId="5">
    <w:abstractNumId w:val="7"/>
  </w:num>
  <w:num w:numId="6">
    <w:abstractNumId w:val="6"/>
  </w:num>
  <w:num w:numId="7">
    <w:abstractNumId w:val="5"/>
  </w:num>
  <w:num w:numId="8">
    <w:abstractNumId w:val="8"/>
  </w:num>
  <w:num w:numId="9">
    <w:abstractNumId w:val="2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AF5"/>
    <w:rsid w:val="000005D3"/>
    <w:rsid w:val="00000644"/>
    <w:rsid w:val="00000920"/>
    <w:rsid w:val="0000118D"/>
    <w:rsid w:val="000013F1"/>
    <w:rsid w:val="000024BA"/>
    <w:rsid w:val="00011BE5"/>
    <w:rsid w:val="000128C9"/>
    <w:rsid w:val="00013475"/>
    <w:rsid w:val="000156CC"/>
    <w:rsid w:val="00015E11"/>
    <w:rsid w:val="0001739E"/>
    <w:rsid w:val="00017D6E"/>
    <w:rsid w:val="00020B3F"/>
    <w:rsid w:val="00020C10"/>
    <w:rsid w:val="00022482"/>
    <w:rsid w:val="00022F85"/>
    <w:rsid w:val="0002395B"/>
    <w:rsid w:val="00023EFC"/>
    <w:rsid w:val="0002426E"/>
    <w:rsid w:val="00024E90"/>
    <w:rsid w:val="00025EED"/>
    <w:rsid w:val="000263B1"/>
    <w:rsid w:val="000263ED"/>
    <w:rsid w:val="00026794"/>
    <w:rsid w:val="00027D69"/>
    <w:rsid w:val="00027F67"/>
    <w:rsid w:val="00030B8B"/>
    <w:rsid w:val="00031715"/>
    <w:rsid w:val="00033CAA"/>
    <w:rsid w:val="00035084"/>
    <w:rsid w:val="00035494"/>
    <w:rsid w:val="00037555"/>
    <w:rsid w:val="00037A7C"/>
    <w:rsid w:val="000413C1"/>
    <w:rsid w:val="000415BB"/>
    <w:rsid w:val="00043B89"/>
    <w:rsid w:val="00046A8B"/>
    <w:rsid w:val="00053D9B"/>
    <w:rsid w:val="000547C8"/>
    <w:rsid w:val="0005481B"/>
    <w:rsid w:val="00061536"/>
    <w:rsid w:val="000637C1"/>
    <w:rsid w:val="00064F48"/>
    <w:rsid w:val="00066047"/>
    <w:rsid w:val="000670A0"/>
    <w:rsid w:val="00070439"/>
    <w:rsid w:val="00072884"/>
    <w:rsid w:val="00073791"/>
    <w:rsid w:val="000745F7"/>
    <w:rsid w:val="00074AEE"/>
    <w:rsid w:val="00074EF1"/>
    <w:rsid w:val="000750EF"/>
    <w:rsid w:val="00076B69"/>
    <w:rsid w:val="00077A8A"/>
    <w:rsid w:val="00080DF3"/>
    <w:rsid w:val="000827EE"/>
    <w:rsid w:val="00082F68"/>
    <w:rsid w:val="0008416C"/>
    <w:rsid w:val="00084CFB"/>
    <w:rsid w:val="000878F5"/>
    <w:rsid w:val="000904CB"/>
    <w:rsid w:val="00090F4F"/>
    <w:rsid w:val="000919F0"/>
    <w:rsid w:val="0009276B"/>
    <w:rsid w:val="000936B9"/>
    <w:rsid w:val="000943EB"/>
    <w:rsid w:val="000945DC"/>
    <w:rsid w:val="0009473C"/>
    <w:rsid w:val="00094ADB"/>
    <w:rsid w:val="000953AE"/>
    <w:rsid w:val="00096C0F"/>
    <w:rsid w:val="00097F3F"/>
    <w:rsid w:val="000A16A5"/>
    <w:rsid w:val="000A2D49"/>
    <w:rsid w:val="000A30BF"/>
    <w:rsid w:val="000A536E"/>
    <w:rsid w:val="000A6614"/>
    <w:rsid w:val="000B51EF"/>
    <w:rsid w:val="000C11CB"/>
    <w:rsid w:val="000C18C6"/>
    <w:rsid w:val="000C1AFD"/>
    <w:rsid w:val="000C3703"/>
    <w:rsid w:val="000C432A"/>
    <w:rsid w:val="000C464B"/>
    <w:rsid w:val="000C4B6F"/>
    <w:rsid w:val="000C6D42"/>
    <w:rsid w:val="000D10C4"/>
    <w:rsid w:val="000D72D7"/>
    <w:rsid w:val="000D7579"/>
    <w:rsid w:val="000D77AD"/>
    <w:rsid w:val="000D79BD"/>
    <w:rsid w:val="000E1B96"/>
    <w:rsid w:val="000E283D"/>
    <w:rsid w:val="000E2B75"/>
    <w:rsid w:val="000E3363"/>
    <w:rsid w:val="000E3500"/>
    <w:rsid w:val="000F0111"/>
    <w:rsid w:val="000F26F4"/>
    <w:rsid w:val="000F31AC"/>
    <w:rsid w:val="000F3E70"/>
    <w:rsid w:val="000F4FDA"/>
    <w:rsid w:val="000F6AF8"/>
    <w:rsid w:val="001004D2"/>
    <w:rsid w:val="001011DB"/>
    <w:rsid w:val="0010233C"/>
    <w:rsid w:val="00104FE3"/>
    <w:rsid w:val="00106900"/>
    <w:rsid w:val="00117557"/>
    <w:rsid w:val="00120A13"/>
    <w:rsid w:val="00120D98"/>
    <w:rsid w:val="00120E85"/>
    <w:rsid w:val="00123705"/>
    <w:rsid w:val="00125AF2"/>
    <w:rsid w:val="001261DE"/>
    <w:rsid w:val="00130D5C"/>
    <w:rsid w:val="001311DD"/>
    <w:rsid w:val="00131AEF"/>
    <w:rsid w:val="00131D1E"/>
    <w:rsid w:val="001356BB"/>
    <w:rsid w:val="00135A6C"/>
    <w:rsid w:val="00136526"/>
    <w:rsid w:val="0013652E"/>
    <w:rsid w:val="00141F33"/>
    <w:rsid w:val="00142344"/>
    <w:rsid w:val="00142462"/>
    <w:rsid w:val="001428CA"/>
    <w:rsid w:val="00144831"/>
    <w:rsid w:val="0014577E"/>
    <w:rsid w:val="0015369B"/>
    <w:rsid w:val="001563E7"/>
    <w:rsid w:val="00157FFC"/>
    <w:rsid w:val="00160399"/>
    <w:rsid w:val="001616C0"/>
    <w:rsid w:val="001643F9"/>
    <w:rsid w:val="0016663A"/>
    <w:rsid w:val="0017197D"/>
    <w:rsid w:val="0017290C"/>
    <w:rsid w:val="001753E3"/>
    <w:rsid w:val="00177726"/>
    <w:rsid w:val="001804D7"/>
    <w:rsid w:val="00183474"/>
    <w:rsid w:val="00184560"/>
    <w:rsid w:val="00185773"/>
    <w:rsid w:val="001859C5"/>
    <w:rsid w:val="00186264"/>
    <w:rsid w:val="001863BB"/>
    <w:rsid w:val="00186AA5"/>
    <w:rsid w:val="00186DB1"/>
    <w:rsid w:val="00187117"/>
    <w:rsid w:val="001875B0"/>
    <w:rsid w:val="00190707"/>
    <w:rsid w:val="0019239F"/>
    <w:rsid w:val="0019291B"/>
    <w:rsid w:val="00192C90"/>
    <w:rsid w:val="0019380F"/>
    <w:rsid w:val="00195ED1"/>
    <w:rsid w:val="00196008"/>
    <w:rsid w:val="001A3B91"/>
    <w:rsid w:val="001A49BF"/>
    <w:rsid w:val="001A596A"/>
    <w:rsid w:val="001A5FA1"/>
    <w:rsid w:val="001A709B"/>
    <w:rsid w:val="001B0E19"/>
    <w:rsid w:val="001B1E94"/>
    <w:rsid w:val="001B202D"/>
    <w:rsid w:val="001B42E9"/>
    <w:rsid w:val="001B44A0"/>
    <w:rsid w:val="001B70D4"/>
    <w:rsid w:val="001B7298"/>
    <w:rsid w:val="001B734B"/>
    <w:rsid w:val="001C4920"/>
    <w:rsid w:val="001D09BD"/>
    <w:rsid w:val="001D1666"/>
    <w:rsid w:val="001D1837"/>
    <w:rsid w:val="001D2981"/>
    <w:rsid w:val="001D3DD7"/>
    <w:rsid w:val="001D4988"/>
    <w:rsid w:val="001D6554"/>
    <w:rsid w:val="001E08FD"/>
    <w:rsid w:val="001E3ED3"/>
    <w:rsid w:val="001F01C9"/>
    <w:rsid w:val="001F0DF3"/>
    <w:rsid w:val="001F0E65"/>
    <w:rsid w:val="001F1565"/>
    <w:rsid w:val="001F3797"/>
    <w:rsid w:val="001F3D1B"/>
    <w:rsid w:val="001F4EF4"/>
    <w:rsid w:val="001F5FCF"/>
    <w:rsid w:val="001F6438"/>
    <w:rsid w:val="00203132"/>
    <w:rsid w:val="00206FC1"/>
    <w:rsid w:val="002079F2"/>
    <w:rsid w:val="00212CE3"/>
    <w:rsid w:val="0021544F"/>
    <w:rsid w:val="00215C38"/>
    <w:rsid w:val="00215DBA"/>
    <w:rsid w:val="00220529"/>
    <w:rsid w:val="002206E5"/>
    <w:rsid w:val="00221125"/>
    <w:rsid w:val="00221FAE"/>
    <w:rsid w:val="00222B15"/>
    <w:rsid w:val="00223C63"/>
    <w:rsid w:val="002263C9"/>
    <w:rsid w:val="002309D5"/>
    <w:rsid w:val="002313F8"/>
    <w:rsid w:val="002321EB"/>
    <w:rsid w:val="00234D21"/>
    <w:rsid w:val="00235B58"/>
    <w:rsid w:val="00240023"/>
    <w:rsid w:val="0024600E"/>
    <w:rsid w:val="00247048"/>
    <w:rsid w:val="00247715"/>
    <w:rsid w:val="00250B98"/>
    <w:rsid w:val="002539D0"/>
    <w:rsid w:val="00253CB6"/>
    <w:rsid w:val="00254184"/>
    <w:rsid w:val="00254898"/>
    <w:rsid w:val="00256ABF"/>
    <w:rsid w:val="00261E17"/>
    <w:rsid w:val="002628D8"/>
    <w:rsid w:val="00262EFA"/>
    <w:rsid w:val="002641FA"/>
    <w:rsid w:val="0026444C"/>
    <w:rsid w:val="002654B6"/>
    <w:rsid w:val="0026697E"/>
    <w:rsid w:val="00266DD9"/>
    <w:rsid w:val="00272673"/>
    <w:rsid w:val="002726E5"/>
    <w:rsid w:val="00273C40"/>
    <w:rsid w:val="002778C4"/>
    <w:rsid w:val="00277E9A"/>
    <w:rsid w:val="002812D5"/>
    <w:rsid w:val="00281353"/>
    <w:rsid w:val="002820E6"/>
    <w:rsid w:val="0028229F"/>
    <w:rsid w:val="0028544A"/>
    <w:rsid w:val="002855A8"/>
    <w:rsid w:val="0028752C"/>
    <w:rsid w:val="00292438"/>
    <w:rsid w:val="00295D23"/>
    <w:rsid w:val="00296FBC"/>
    <w:rsid w:val="00297E98"/>
    <w:rsid w:val="002A23E3"/>
    <w:rsid w:val="002A2E13"/>
    <w:rsid w:val="002A3C3D"/>
    <w:rsid w:val="002B04B4"/>
    <w:rsid w:val="002B1974"/>
    <w:rsid w:val="002B1E7A"/>
    <w:rsid w:val="002B4506"/>
    <w:rsid w:val="002B47E1"/>
    <w:rsid w:val="002B7197"/>
    <w:rsid w:val="002C0C9F"/>
    <w:rsid w:val="002C24DF"/>
    <w:rsid w:val="002C2D5E"/>
    <w:rsid w:val="002C6482"/>
    <w:rsid w:val="002C7DD7"/>
    <w:rsid w:val="002D14D1"/>
    <w:rsid w:val="002D4059"/>
    <w:rsid w:val="002D50A1"/>
    <w:rsid w:val="002D6E68"/>
    <w:rsid w:val="002E1114"/>
    <w:rsid w:val="002E3396"/>
    <w:rsid w:val="002E42E1"/>
    <w:rsid w:val="002E7870"/>
    <w:rsid w:val="002E7EBB"/>
    <w:rsid w:val="002F0668"/>
    <w:rsid w:val="002F5724"/>
    <w:rsid w:val="002F5947"/>
    <w:rsid w:val="002F69DB"/>
    <w:rsid w:val="003006DB"/>
    <w:rsid w:val="00300A49"/>
    <w:rsid w:val="0030166B"/>
    <w:rsid w:val="00301B94"/>
    <w:rsid w:val="0030291B"/>
    <w:rsid w:val="00302C40"/>
    <w:rsid w:val="00305A98"/>
    <w:rsid w:val="003060EA"/>
    <w:rsid w:val="00310118"/>
    <w:rsid w:val="00311D30"/>
    <w:rsid w:val="0031204A"/>
    <w:rsid w:val="00314682"/>
    <w:rsid w:val="00315580"/>
    <w:rsid w:val="00317982"/>
    <w:rsid w:val="00321582"/>
    <w:rsid w:val="003218B1"/>
    <w:rsid w:val="00323D59"/>
    <w:rsid w:val="00325874"/>
    <w:rsid w:val="0032601B"/>
    <w:rsid w:val="003265C4"/>
    <w:rsid w:val="003274D8"/>
    <w:rsid w:val="00327BF5"/>
    <w:rsid w:val="003312E9"/>
    <w:rsid w:val="003327ED"/>
    <w:rsid w:val="00333A0D"/>
    <w:rsid w:val="00333D6F"/>
    <w:rsid w:val="0033474B"/>
    <w:rsid w:val="0033581D"/>
    <w:rsid w:val="00341A97"/>
    <w:rsid w:val="003427C8"/>
    <w:rsid w:val="00343B05"/>
    <w:rsid w:val="00343B49"/>
    <w:rsid w:val="003450E7"/>
    <w:rsid w:val="00347732"/>
    <w:rsid w:val="0035048B"/>
    <w:rsid w:val="003507EE"/>
    <w:rsid w:val="00350EFF"/>
    <w:rsid w:val="0035520B"/>
    <w:rsid w:val="003558AA"/>
    <w:rsid w:val="00355CC1"/>
    <w:rsid w:val="0035706A"/>
    <w:rsid w:val="003570D0"/>
    <w:rsid w:val="00360231"/>
    <w:rsid w:val="003619FA"/>
    <w:rsid w:val="00362BA3"/>
    <w:rsid w:val="00362D9F"/>
    <w:rsid w:val="003665A2"/>
    <w:rsid w:val="00373296"/>
    <w:rsid w:val="00373CE4"/>
    <w:rsid w:val="00373E46"/>
    <w:rsid w:val="00373F12"/>
    <w:rsid w:val="00374B3A"/>
    <w:rsid w:val="0037764E"/>
    <w:rsid w:val="00380EE6"/>
    <w:rsid w:val="003810A9"/>
    <w:rsid w:val="00381D65"/>
    <w:rsid w:val="003918FB"/>
    <w:rsid w:val="00394192"/>
    <w:rsid w:val="00394F27"/>
    <w:rsid w:val="00394FAC"/>
    <w:rsid w:val="003958DD"/>
    <w:rsid w:val="0039765A"/>
    <w:rsid w:val="00397A3D"/>
    <w:rsid w:val="003A4AE6"/>
    <w:rsid w:val="003A7E21"/>
    <w:rsid w:val="003B00FF"/>
    <w:rsid w:val="003B0866"/>
    <w:rsid w:val="003B22DC"/>
    <w:rsid w:val="003B381C"/>
    <w:rsid w:val="003B4101"/>
    <w:rsid w:val="003C23D1"/>
    <w:rsid w:val="003C2647"/>
    <w:rsid w:val="003C459F"/>
    <w:rsid w:val="003C4ECB"/>
    <w:rsid w:val="003D473C"/>
    <w:rsid w:val="003D5D18"/>
    <w:rsid w:val="003D5EC8"/>
    <w:rsid w:val="003D5F02"/>
    <w:rsid w:val="003D646C"/>
    <w:rsid w:val="003D6829"/>
    <w:rsid w:val="003E066E"/>
    <w:rsid w:val="003E0B0C"/>
    <w:rsid w:val="003E2828"/>
    <w:rsid w:val="003E34BC"/>
    <w:rsid w:val="003E3C70"/>
    <w:rsid w:val="003E4EDE"/>
    <w:rsid w:val="003E4FD9"/>
    <w:rsid w:val="003E5B92"/>
    <w:rsid w:val="003F0872"/>
    <w:rsid w:val="003F3DF1"/>
    <w:rsid w:val="003F3F4D"/>
    <w:rsid w:val="003F4ABB"/>
    <w:rsid w:val="003F4E09"/>
    <w:rsid w:val="003F767A"/>
    <w:rsid w:val="003F7BAE"/>
    <w:rsid w:val="003F7F4B"/>
    <w:rsid w:val="00401771"/>
    <w:rsid w:val="00403826"/>
    <w:rsid w:val="004043DA"/>
    <w:rsid w:val="00404F30"/>
    <w:rsid w:val="004052AD"/>
    <w:rsid w:val="004126EA"/>
    <w:rsid w:val="00412F60"/>
    <w:rsid w:val="0041549A"/>
    <w:rsid w:val="004155DA"/>
    <w:rsid w:val="00416D6A"/>
    <w:rsid w:val="00421A8E"/>
    <w:rsid w:val="004221A3"/>
    <w:rsid w:val="004268D7"/>
    <w:rsid w:val="00433038"/>
    <w:rsid w:val="004361E0"/>
    <w:rsid w:val="00437B7A"/>
    <w:rsid w:val="0044167B"/>
    <w:rsid w:val="00441D09"/>
    <w:rsid w:val="00442981"/>
    <w:rsid w:val="004438E2"/>
    <w:rsid w:val="004442D7"/>
    <w:rsid w:val="004460CD"/>
    <w:rsid w:val="0044725B"/>
    <w:rsid w:val="004474D9"/>
    <w:rsid w:val="00455A70"/>
    <w:rsid w:val="00455F04"/>
    <w:rsid w:val="004571DC"/>
    <w:rsid w:val="004601BC"/>
    <w:rsid w:val="00460676"/>
    <w:rsid w:val="00462400"/>
    <w:rsid w:val="00463984"/>
    <w:rsid w:val="0046422B"/>
    <w:rsid w:val="00465128"/>
    <w:rsid w:val="004665D3"/>
    <w:rsid w:val="00466916"/>
    <w:rsid w:val="00466C89"/>
    <w:rsid w:val="004714A5"/>
    <w:rsid w:val="004721E4"/>
    <w:rsid w:val="0047348A"/>
    <w:rsid w:val="0047478E"/>
    <w:rsid w:val="00475360"/>
    <w:rsid w:val="0047583A"/>
    <w:rsid w:val="004769D1"/>
    <w:rsid w:val="00477F21"/>
    <w:rsid w:val="00484D5E"/>
    <w:rsid w:val="00484DAD"/>
    <w:rsid w:val="00487AC7"/>
    <w:rsid w:val="00487C79"/>
    <w:rsid w:val="004913D3"/>
    <w:rsid w:val="004913F1"/>
    <w:rsid w:val="00493A7E"/>
    <w:rsid w:val="00493E60"/>
    <w:rsid w:val="0049424B"/>
    <w:rsid w:val="00495F4E"/>
    <w:rsid w:val="004965F0"/>
    <w:rsid w:val="004A0B0B"/>
    <w:rsid w:val="004A2E5F"/>
    <w:rsid w:val="004A5DBA"/>
    <w:rsid w:val="004A636C"/>
    <w:rsid w:val="004B08BA"/>
    <w:rsid w:val="004B1A4D"/>
    <w:rsid w:val="004B3122"/>
    <w:rsid w:val="004B4798"/>
    <w:rsid w:val="004C0BCD"/>
    <w:rsid w:val="004C136D"/>
    <w:rsid w:val="004C34A7"/>
    <w:rsid w:val="004C3F78"/>
    <w:rsid w:val="004C53F6"/>
    <w:rsid w:val="004C68D3"/>
    <w:rsid w:val="004C777C"/>
    <w:rsid w:val="004D0311"/>
    <w:rsid w:val="004D129D"/>
    <w:rsid w:val="004D2C6F"/>
    <w:rsid w:val="004D587E"/>
    <w:rsid w:val="004D5A49"/>
    <w:rsid w:val="004D68D8"/>
    <w:rsid w:val="004D6E29"/>
    <w:rsid w:val="004E647D"/>
    <w:rsid w:val="004F2189"/>
    <w:rsid w:val="004F2FB5"/>
    <w:rsid w:val="004F3105"/>
    <w:rsid w:val="004F32A8"/>
    <w:rsid w:val="004F334C"/>
    <w:rsid w:val="004F37D0"/>
    <w:rsid w:val="004F3E9E"/>
    <w:rsid w:val="004F4D76"/>
    <w:rsid w:val="004F62FD"/>
    <w:rsid w:val="004F66D2"/>
    <w:rsid w:val="005004D7"/>
    <w:rsid w:val="0050071F"/>
    <w:rsid w:val="00501F4C"/>
    <w:rsid w:val="0050215F"/>
    <w:rsid w:val="005033DB"/>
    <w:rsid w:val="00505408"/>
    <w:rsid w:val="0051173B"/>
    <w:rsid w:val="005121F7"/>
    <w:rsid w:val="00512685"/>
    <w:rsid w:val="00513800"/>
    <w:rsid w:val="005157B5"/>
    <w:rsid w:val="00515EDE"/>
    <w:rsid w:val="005165D8"/>
    <w:rsid w:val="00521621"/>
    <w:rsid w:val="005233B3"/>
    <w:rsid w:val="00524D78"/>
    <w:rsid w:val="00525587"/>
    <w:rsid w:val="005268A3"/>
    <w:rsid w:val="005300F7"/>
    <w:rsid w:val="00531447"/>
    <w:rsid w:val="0053354C"/>
    <w:rsid w:val="00533687"/>
    <w:rsid w:val="0053735E"/>
    <w:rsid w:val="005377A6"/>
    <w:rsid w:val="00537837"/>
    <w:rsid w:val="00537B86"/>
    <w:rsid w:val="00541181"/>
    <w:rsid w:val="005448EA"/>
    <w:rsid w:val="0054551D"/>
    <w:rsid w:val="00545E1F"/>
    <w:rsid w:val="00553E82"/>
    <w:rsid w:val="005545AA"/>
    <w:rsid w:val="00554E7C"/>
    <w:rsid w:val="005556F1"/>
    <w:rsid w:val="00557C5C"/>
    <w:rsid w:val="00561374"/>
    <w:rsid w:val="005623DC"/>
    <w:rsid w:val="0056386A"/>
    <w:rsid w:val="00564284"/>
    <w:rsid w:val="0056497C"/>
    <w:rsid w:val="00564DDB"/>
    <w:rsid w:val="00567EDA"/>
    <w:rsid w:val="005714BF"/>
    <w:rsid w:val="00571B74"/>
    <w:rsid w:val="0057392F"/>
    <w:rsid w:val="005748DD"/>
    <w:rsid w:val="00580BF7"/>
    <w:rsid w:val="00581BAE"/>
    <w:rsid w:val="005825D1"/>
    <w:rsid w:val="005845A4"/>
    <w:rsid w:val="005846A7"/>
    <w:rsid w:val="005900C2"/>
    <w:rsid w:val="00591C26"/>
    <w:rsid w:val="00596799"/>
    <w:rsid w:val="00597B1D"/>
    <w:rsid w:val="005A03DF"/>
    <w:rsid w:val="005A281A"/>
    <w:rsid w:val="005A5D24"/>
    <w:rsid w:val="005A7410"/>
    <w:rsid w:val="005A774A"/>
    <w:rsid w:val="005B1187"/>
    <w:rsid w:val="005B258E"/>
    <w:rsid w:val="005B663D"/>
    <w:rsid w:val="005B7B22"/>
    <w:rsid w:val="005C059F"/>
    <w:rsid w:val="005C4319"/>
    <w:rsid w:val="005C5D18"/>
    <w:rsid w:val="005C7528"/>
    <w:rsid w:val="005D06D0"/>
    <w:rsid w:val="005D0983"/>
    <w:rsid w:val="005D1967"/>
    <w:rsid w:val="005D45D7"/>
    <w:rsid w:val="005D57AF"/>
    <w:rsid w:val="005D5E8D"/>
    <w:rsid w:val="005E027D"/>
    <w:rsid w:val="005E4970"/>
    <w:rsid w:val="005F1782"/>
    <w:rsid w:val="005F198C"/>
    <w:rsid w:val="005F3302"/>
    <w:rsid w:val="005F3556"/>
    <w:rsid w:val="005F3EA5"/>
    <w:rsid w:val="005F70B6"/>
    <w:rsid w:val="005F7E69"/>
    <w:rsid w:val="00600A8B"/>
    <w:rsid w:val="0060367B"/>
    <w:rsid w:val="00603ECE"/>
    <w:rsid w:val="0060517A"/>
    <w:rsid w:val="00605967"/>
    <w:rsid w:val="00611291"/>
    <w:rsid w:val="00611EAC"/>
    <w:rsid w:val="006130DA"/>
    <w:rsid w:val="006132D1"/>
    <w:rsid w:val="006147B7"/>
    <w:rsid w:val="0061545F"/>
    <w:rsid w:val="00617E6D"/>
    <w:rsid w:val="0062181F"/>
    <w:rsid w:val="00625688"/>
    <w:rsid w:val="00625912"/>
    <w:rsid w:val="00625942"/>
    <w:rsid w:val="006269C1"/>
    <w:rsid w:val="00627601"/>
    <w:rsid w:val="006304BB"/>
    <w:rsid w:val="006309FA"/>
    <w:rsid w:val="00631C34"/>
    <w:rsid w:val="00632342"/>
    <w:rsid w:val="006343D5"/>
    <w:rsid w:val="006403BF"/>
    <w:rsid w:val="00641343"/>
    <w:rsid w:val="00641F70"/>
    <w:rsid w:val="00642BEF"/>
    <w:rsid w:val="00642DE9"/>
    <w:rsid w:val="00642E38"/>
    <w:rsid w:val="00643A39"/>
    <w:rsid w:val="00644364"/>
    <w:rsid w:val="00650DAA"/>
    <w:rsid w:val="00651046"/>
    <w:rsid w:val="006510DE"/>
    <w:rsid w:val="006532A8"/>
    <w:rsid w:val="0065379D"/>
    <w:rsid w:val="00655286"/>
    <w:rsid w:val="0065660E"/>
    <w:rsid w:val="00656D59"/>
    <w:rsid w:val="00662BA9"/>
    <w:rsid w:val="00662DC5"/>
    <w:rsid w:val="006635F3"/>
    <w:rsid w:val="006640CB"/>
    <w:rsid w:val="006646DC"/>
    <w:rsid w:val="00664F08"/>
    <w:rsid w:val="00665FC4"/>
    <w:rsid w:val="00667C56"/>
    <w:rsid w:val="006730C6"/>
    <w:rsid w:val="006736FA"/>
    <w:rsid w:val="00673B90"/>
    <w:rsid w:val="00674E90"/>
    <w:rsid w:val="00675073"/>
    <w:rsid w:val="00676B86"/>
    <w:rsid w:val="0067713B"/>
    <w:rsid w:val="00680E34"/>
    <w:rsid w:val="00682074"/>
    <w:rsid w:val="00683298"/>
    <w:rsid w:val="00683A74"/>
    <w:rsid w:val="00683EA7"/>
    <w:rsid w:val="00684A09"/>
    <w:rsid w:val="00684E5B"/>
    <w:rsid w:val="006864EB"/>
    <w:rsid w:val="006868DB"/>
    <w:rsid w:val="00693AD4"/>
    <w:rsid w:val="00694F07"/>
    <w:rsid w:val="0069554F"/>
    <w:rsid w:val="006972D5"/>
    <w:rsid w:val="00697E5A"/>
    <w:rsid w:val="006A0B3A"/>
    <w:rsid w:val="006A1AE2"/>
    <w:rsid w:val="006A236B"/>
    <w:rsid w:val="006A30A4"/>
    <w:rsid w:val="006A4A40"/>
    <w:rsid w:val="006B14F7"/>
    <w:rsid w:val="006B4DD5"/>
    <w:rsid w:val="006B5135"/>
    <w:rsid w:val="006B527C"/>
    <w:rsid w:val="006B760C"/>
    <w:rsid w:val="006B77B5"/>
    <w:rsid w:val="006C17DC"/>
    <w:rsid w:val="006C3E92"/>
    <w:rsid w:val="006C5023"/>
    <w:rsid w:val="006C5A4D"/>
    <w:rsid w:val="006C6315"/>
    <w:rsid w:val="006C67FA"/>
    <w:rsid w:val="006C6C2F"/>
    <w:rsid w:val="006C6F38"/>
    <w:rsid w:val="006C7392"/>
    <w:rsid w:val="006C7834"/>
    <w:rsid w:val="006D0158"/>
    <w:rsid w:val="006D322F"/>
    <w:rsid w:val="006D508C"/>
    <w:rsid w:val="006D5DEF"/>
    <w:rsid w:val="006D601B"/>
    <w:rsid w:val="006D6240"/>
    <w:rsid w:val="006D6AD9"/>
    <w:rsid w:val="006E0D95"/>
    <w:rsid w:val="006E1EAC"/>
    <w:rsid w:val="006E22D1"/>
    <w:rsid w:val="006E27BA"/>
    <w:rsid w:val="006E5D52"/>
    <w:rsid w:val="006E5E97"/>
    <w:rsid w:val="006E5F42"/>
    <w:rsid w:val="006F1668"/>
    <w:rsid w:val="006F1EB0"/>
    <w:rsid w:val="006F448C"/>
    <w:rsid w:val="00702D5E"/>
    <w:rsid w:val="007031C7"/>
    <w:rsid w:val="007048CE"/>
    <w:rsid w:val="0070588E"/>
    <w:rsid w:val="00710816"/>
    <w:rsid w:val="00717607"/>
    <w:rsid w:val="00720FF0"/>
    <w:rsid w:val="007211A8"/>
    <w:rsid w:val="00733315"/>
    <w:rsid w:val="0073534C"/>
    <w:rsid w:val="00735363"/>
    <w:rsid w:val="00741A3C"/>
    <w:rsid w:val="007427BD"/>
    <w:rsid w:val="00743E18"/>
    <w:rsid w:val="00744790"/>
    <w:rsid w:val="007458E6"/>
    <w:rsid w:val="007461D1"/>
    <w:rsid w:val="007467A2"/>
    <w:rsid w:val="0075076C"/>
    <w:rsid w:val="00750F8C"/>
    <w:rsid w:val="00751498"/>
    <w:rsid w:val="007518A2"/>
    <w:rsid w:val="00751CA3"/>
    <w:rsid w:val="00753A21"/>
    <w:rsid w:val="00753B81"/>
    <w:rsid w:val="00753D74"/>
    <w:rsid w:val="00754092"/>
    <w:rsid w:val="00754296"/>
    <w:rsid w:val="0075501E"/>
    <w:rsid w:val="0075666A"/>
    <w:rsid w:val="00764189"/>
    <w:rsid w:val="00765473"/>
    <w:rsid w:val="00767C60"/>
    <w:rsid w:val="00770F8E"/>
    <w:rsid w:val="0077392D"/>
    <w:rsid w:val="00774A57"/>
    <w:rsid w:val="00775F72"/>
    <w:rsid w:val="0077600C"/>
    <w:rsid w:val="007765DF"/>
    <w:rsid w:val="007822EB"/>
    <w:rsid w:val="007828D2"/>
    <w:rsid w:val="007838E0"/>
    <w:rsid w:val="00784303"/>
    <w:rsid w:val="00786D31"/>
    <w:rsid w:val="00786FA4"/>
    <w:rsid w:val="00787C95"/>
    <w:rsid w:val="00793424"/>
    <w:rsid w:val="00793902"/>
    <w:rsid w:val="007941D5"/>
    <w:rsid w:val="00794620"/>
    <w:rsid w:val="00794766"/>
    <w:rsid w:val="0079625E"/>
    <w:rsid w:val="0079743B"/>
    <w:rsid w:val="0079751B"/>
    <w:rsid w:val="007A132D"/>
    <w:rsid w:val="007A23F7"/>
    <w:rsid w:val="007A242B"/>
    <w:rsid w:val="007A25D8"/>
    <w:rsid w:val="007A2CE7"/>
    <w:rsid w:val="007A3A85"/>
    <w:rsid w:val="007A4E34"/>
    <w:rsid w:val="007A4EF3"/>
    <w:rsid w:val="007A5AF0"/>
    <w:rsid w:val="007B364B"/>
    <w:rsid w:val="007B3703"/>
    <w:rsid w:val="007B6991"/>
    <w:rsid w:val="007B70D5"/>
    <w:rsid w:val="007B7750"/>
    <w:rsid w:val="007B7A26"/>
    <w:rsid w:val="007B7C58"/>
    <w:rsid w:val="007B7D1D"/>
    <w:rsid w:val="007B7D83"/>
    <w:rsid w:val="007C0BB2"/>
    <w:rsid w:val="007C0BF5"/>
    <w:rsid w:val="007C23B8"/>
    <w:rsid w:val="007C5879"/>
    <w:rsid w:val="007C5B91"/>
    <w:rsid w:val="007D25A2"/>
    <w:rsid w:val="007D3727"/>
    <w:rsid w:val="007D5C8E"/>
    <w:rsid w:val="007D648D"/>
    <w:rsid w:val="007D65A9"/>
    <w:rsid w:val="007E284D"/>
    <w:rsid w:val="007E354C"/>
    <w:rsid w:val="007E4C88"/>
    <w:rsid w:val="007E56C2"/>
    <w:rsid w:val="007E5D72"/>
    <w:rsid w:val="007E7F67"/>
    <w:rsid w:val="007F0695"/>
    <w:rsid w:val="007F0C9C"/>
    <w:rsid w:val="007F140E"/>
    <w:rsid w:val="007F172A"/>
    <w:rsid w:val="007F3485"/>
    <w:rsid w:val="00801362"/>
    <w:rsid w:val="00802094"/>
    <w:rsid w:val="0080307A"/>
    <w:rsid w:val="00803BBF"/>
    <w:rsid w:val="00804962"/>
    <w:rsid w:val="00805A0B"/>
    <w:rsid w:val="00806BD3"/>
    <w:rsid w:val="008122E7"/>
    <w:rsid w:val="008122F5"/>
    <w:rsid w:val="008152BA"/>
    <w:rsid w:val="00815BE0"/>
    <w:rsid w:val="00816FA7"/>
    <w:rsid w:val="0082085D"/>
    <w:rsid w:val="00820D00"/>
    <w:rsid w:val="00821B8B"/>
    <w:rsid w:val="008239C6"/>
    <w:rsid w:val="0082460E"/>
    <w:rsid w:val="00827567"/>
    <w:rsid w:val="008305F2"/>
    <w:rsid w:val="00831DFA"/>
    <w:rsid w:val="00833C57"/>
    <w:rsid w:val="00835800"/>
    <w:rsid w:val="00835ED0"/>
    <w:rsid w:val="00841077"/>
    <w:rsid w:val="00843777"/>
    <w:rsid w:val="0084481D"/>
    <w:rsid w:val="00844846"/>
    <w:rsid w:val="00845692"/>
    <w:rsid w:val="00845A30"/>
    <w:rsid w:val="008523FC"/>
    <w:rsid w:val="00852654"/>
    <w:rsid w:val="00852B45"/>
    <w:rsid w:val="00853980"/>
    <w:rsid w:val="00855336"/>
    <w:rsid w:val="00855C93"/>
    <w:rsid w:val="00857326"/>
    <w:rsid w:val="00860369"/>
    <w:rsid w:val="00862B5A"/>
    <w:rsid w:val="00862D12"/>
    <w:rsid w:val="0086627E"/>
    <w:rsid w:val="00867868"/>
    <w:rsid w:val="008679E9"/>
    <w:rsid w:val="008717A7"/>
    <w:rsid w:val="00872367"/>
    <w:rsid w:val="00872450"/>
    <w:rsid w:val="00873237"/>
    <w:rsid w:val="00874859"/>
    <w:rsid w:val="00874F1C"/>
    <w:rsid w:val="008753A2"/>
    <w:rsid w:val="00877614"/>
    <w:rsid w:val="00884E71"/>
    <w:rsid w:val="008868B4"/>
    <w:rsid w:val="00886AEF"/>
    <w:rsid w:val="00892810"/>
    <w:rsid w:val="008929FA"/>
    <w:rsid w:val="008939D3"/>
    <w:rsid w:val="0089751D"/>
    <w:rsid w:val="008A0235"/>
    <w:rsid w:val="008A3E98"/>
    <w:rsid w:val="008A49D2"/>
    <w:rsid w:val="008A4E05"/>
    <w:rsid w:val="008A75CB"/>
    <w:rsid w:val="008A7D96"/>
    <w:rsid w:val="008B14CE"/>
    <w:rsid w:val="008B1F52"/>
    <w:rsid w:val="008B3A18"/>
    <w:rsid w:val="008B590F"/>
    <w:rsid w:val="008C38BF"/>
    <w:rsid w:val="008C4F1D"/>
    <w:rsid w:val="008C5C03"/>
    <w:rsid w:val="008C5C2E"/>
    <w:rsid w:val="008C5E25"/>
    <w:rsid w:val="008C7615"/>
    <w:rsid w:val="008D0C7E"/>
    <w:rsid w:val="008D2F01"/>
    <w:rsid w:val="008D3013"/>
    <w:rsid w:val="008D4905"/>
    <w:rsid w:val="008D79DB"/>
    <w:rsid w:val="008E0449"/>
    <w:rsid w:val="008E09C5"/>
    <w:rsid w:val="008E1796"/>
    <w:rsid w:val="008E38DA"/>
    <w:rsid w:val="008E4F53"/>
    <w:rsid w:val="008E6C9F"/>
    <w:rsid w:val="008F110C"/>
    <w:rsid w:val="008F224C"/>
    <w:rsid w:val="008F3D15"/>
    <w:rsid w:val="008F6977"/>
    <w:rsid w:val="0090066A"/>
    <w:rsid w:val="009006E3"/>
    <w:rsid w:val="00900C4D"/>
    <w:rsid w:val="00901F27"/>
    <w:rsid w:val="00902478"/>
    <w:rsid w:val="009034F7"/>
    <w:rsid w:val="00913AD4"/>
    <w:rsid w:val="0091433C"/>
    <w:rsid w:val="009148ED"/>
    <w:rsid w:val="009174F5"/>
    <w:rsid w:val="00921A95"/>
    <w:rsid w:val="00921F83"/>
    <w:rsid w:val="009220A1"/>
    <w:rsid w:val="00922D7C"/>
    <w:rsid w:val="00923196"/>
    <w:rsid w:val="00924544"/>
    <w:rsid w:val="00926D5A"/>
    <w:rsid w:val="00932478"/>
    <w:rsid w:val="00933D8D"/>
    <w:rsid w:val="009367C2"/>
    <w:rsid w:val="00940F65"/>
    <w:rsid w:val="00940FEA"/>
    <w:rsid w:val="00943BF2"/>
    <w:rsid w:val="00947BE6"/>
    <w:rsid w:val="00947E47"/>
    <w:rsid w:val="009501FB"/>
    <w:rsid w:val="0095178D"/>
    <w:rsid w:val="009541FB"/>
    <w:rsid w:val="0095515B"/>
    <w:rsid w:val="009577BB"/>
    <w:rsid w:val="00957885"/>
    <w:rsid w:val="00960E97"/>
    <w:rsid w:val="009625EA"/>
    <w:rsid w:val="00962810"/>
    <w:rsid w:val="009628AD"/>
    <w:rsid w:val="00962F7A"/>
    <w:rsid w:val="00966E78"/>
    <w:rsid w:val="00970F5E"/>
    <w:rsid w:val="00973D45"/>
    <w:rsid w:val="00976F0F"/>
    <w:rsid w:val="00980302"/>
    <w:rsid w:val="00980A9E"/>
    <w:rsid w:val="009845EE"/>
    <w:rsid w:val="00985657"/>
    <w:rsid w:val="00990CBB"/>
    <w:rsid w:val="00992783"/>
    <w:rsid w:val="0099522B"/>
    <w:rsid w:val="009A1698"/>
    <w:rsid w:val="009A23BA"/>
    <w:rsid w:val="009A240B"/>
    <w:rsid w:val="009A2C16"/>
    <w:rsid w:val="009A2FF9"/>
    <w:rsid w:val="009A3C1E"/>
    <w:rsid w:val="009A6DE8"/>
    <w:rsid w:val="009A78C1"/>
    <w:rsid w:val="009B0BEF"/>
    <w:rsid w:val="009B0D84"/>
    <w:rsid w:val="009B1A7F"/>
    <w:rsid w:val="009B1AFF"/>
    <w:rsid w:val="009B366E"/>
    <w:rsid w:val="009B3E8A"/>
    <w:rsid w:val="009B4EBE"/>
    <w:rsid w:val="009B5AE7"/>
    <w:rsid w:val="009B6E24"/>
    <w:rsid w:val="009B729C"/>
    <w:rsid w:val="009B7DE6"/>
    <w:rsid w:val="009C0B88"/>
    <w:rsid w:val="009C16D1"/>
    <w:rsid w:val="009C22EC"/>
    <w:rsid w:val="009C2643"/>
    <w:rsid w:val="009C2FAA"/>
    <w:rsid w:val="009C4220"/>
    <w:rsid w:val="009C5027"/>
    <w:rsid w:val="009C63C7"/>
    <w:rsid w:val="009D18A6"/>
    <w:rsid w:val="009D22F5"/>
    <w:rsid w:val="009D27FB"/>
    <w:rsid w:val="009D322F"/>
    <w:rsid w:val="009D36F6"/>
    <w:rsid w:val="009D4219"/>
    <w:rsid w:val="009D6003"/>
    <w:rsid w:val="009E0AA2"/>
    <w:rsid w:val="009E71C9"/>
    <w:rsid w:val="009F042D"/>
    <w:rsid w:val="009F66BA"/>
    <w:rsid w:val="00A022C2"/>
    <w:rsid w:val="00A06728"/>
    <w:rsid w:val="00A068BC"/>
    <w:rsid w:val="00A10B3E"/>
    <w:rsid w:val="00A110A1"/>
    <w:rsid w:val="00A20DF9"/>
    <w:rsid w:val="00A21B7E"/>
    <w:rsid w:val="00A22BE7"/>
    <w:rsid w:val="00A237C1"/>
    <w:rsid w:val="00A2540C"/>
    <w:rsid w:val="00A267D6"/>
    <w:rsid w:val="00A3086E"/>
    <w:rsid w:val="00A317DC"/>
    <w:rsid w:val="00A3748C"/>
    <w:rsid w:val="00A40163"/>
    <w:rsid w:val="00A42C72"/>
    <w:rsid w:val="00A43084"/>
    <w:rsid w:val="00A43B5B"/>
    <w:rsid w:val="00A43E6E"/>
    <w:rsid w:val="00A44080"/>
    <w:rsid w:val="00A45608"/>
    <w:rsid w:val="00A45FF2"/>
    <w:rsid w:val="00A47B4E"/>
    <w:rsid w:val="00A52B21"/>
    <w:rsid w:val="00A542D2"/>
    <w:rsid w:val="00A54521"/>
    <w:rsid w:val="00A546F8"/>
    <w:rsid w:val="00A56E8A"/>
    <w:rsid w:val="00A608E7"/>
    <w:rsid w:val="00A60A9C"/>
    <w:rsid w:val="00A61603"/>
    <w:rsid w:val="00A645C0"/>
    <w:rsid w:val="00A64F34"/>
    <w:rsid w:val="00A70A49"/>
    <w:rsid w:val="00A7118D"/>
    <w:rsid w:val="00A71A65"/>
    <w:rsid w:val="00A72714"/>
    <w:rsid w:val="00A758EA"/>
    <w:rsid w:val="00A77CDD"/>
    <w:rsid w:val="00A8020A"/>
    <w:rsid w:val="00A80CD0"/>
    <w:rsid w:val="00A82AB6"/>
    <w:rsid w:val="00A82DA2"/>
    <w:rsid w:val="00A847CF"/>
    <w:rsid w:val="00A863FB"/>
    <w:rsid w:val="00A86E49"/>
    <w:rsid w:val="00A8749D"/>
    <w:rsid w:val="00A901E9"/>
    <w:rsid w:val="00A91C6E"/>
    <w:rsid w:val="00A924C9"/>
    <w:rsid w:val="00A9292A"/>
    <w:rsid w:val="00A9323E"/>
    <w:rsid w:val="00A949E4"/>
    <w:rsid w:val="00A94AD6"/>
    <w:rsid w:val="00A94D58"/>
    <w:rsid w:val="00A959BC"/>
    <w:rsid w:val="00A969FB"/>
    <w:rsid w:val="00A96D19"/>
    <w:rsid w:val="00AA1420"/>
    <w:rsid w:val="00AA45F2"/>
    <w:rsid w:val="00AA4C0C"/>
    <w:rsid w:val="00AA5283"/>
    <w:rsid w:val="00AA5C03"/>
    <w:rsid w:val="00AA68E4"/>
    <w:rsid w:val="00AA7F8C"/>
    <w:rsid w:val="00AB0234"/>
    <w:rsid w:val="00AB6427"/>
    <w:rsid w:val="00AC00EC"/>
    <w:rsid w:val="00AC0EE1"/>
    <w:rsid w:val="00AC106C"/>
    <w:rsid w:val="00AC3EA0"/>
    <w:rsid w:val="00AC58C2"/>
    <w:rsid w:val="00AC65D7"/>
    <w:rsid w:val="00AD1B2F"/>
    <w:rsid w:val="00AD217C"/>
    <w:rsid w:val="00AD5AEA"/>
    <w:rsid w:val="00AD71C0"/>
    <w:rsid w:val="00AD731F"/>
    <w:rsid w:val="00AE1341"/>
    <w:rsid w:val="00AE1C31"/>
    <w:rsid w:val="00AE2B91"/>
    <w:rsid w:val="00AE60A1"/>
    <w:rsid w:val="00AE6C2E"/>
    <w:rsid w:val="00AE6D5E"/>
    <w:rsid w:val="00AF00AE"/>
    <w:rsid w:val="00AF1347"/>
    <w:rsid w:val="00AF2E8A"/>
    <w:rsid w:val="00AF4BC3"/>
    <w:rsid w:val="00AF7BF5"/>
    <w:rsid w:val="00B00CF0"/>
    <w:rsid w:val="00B03A35"/>
    <w:rsid w:val="00B04397"/>
    <w:rsid w:val="00B048E4"/>
    <w:rsid w:val="00B067F6"/>
    <w:rsid w:val="00B077C0"/>
    <w:rsid w:val="00B07AF6"/>
    <w:rsid w:val="00B13E90"/>
    <w:rsid w:val="00B15024"/>
    <w:rsid w:val="00B162C3"/>
    <w:rsid w:val="00B20298"/>
    <w:rsid w:val="00B254EC"/>
    <w:rsid w:val="00B26D10"/>
    <w:rsid w:val="00B27646"/>
    <w:rsid w:val="00B2766C"/>
    <w:rsid w:val="00B308E7"/>
    <w:rsid w:val="00B30F02"/>
    <w:rsid w:val="00B32723"/>
    <w:rsid w:val="00B32A58"/>
    <w:rsid w:val="00B3487F"/>
    <w:rsid w:val="00B35C73"/>
    <w:rsid w:val="00B36A5F"/>
    <w:rsid w:val="00B40B6C"/>
    <w:rsid w:val="00B40C3C"/>
    <w:rsid w:val="00B506ED"/>
    <w:rsid w:val="00B5082C"/>
    <w:rsid w:val="00B54384"/>
    <w:rsid w:val="00B56C2C"/>
    <w:rsid w:val="00B57FB1"/>
    <w:rsid w:val="00B63C2B"/>
    <w:rsid w:val="00B63C3C"/>
    <w:rsid w:val="00B65A22"/>
    <w:rsid w:val="00B71856"/>
    <w:rsid w:val="00B72253"/>
    <w:rsid w:val="00B73BDE"/>
    <w:rsid w:val="00B742D0"/>
    <w:rsid w:val="00B805A9"/>
    <w:rsid w:val="00B8069A"/>
    <w:rsid w:val="00B83DD0"/>
    <w:rsid w:val="00B8732C"/>
    <w:rsid w:val="00B9086F"/>
    <w:rsid w:val="00B91050"/>
    <w:rsid w:val="00B95689"/>
    <w:rsid w:val="00B963B2"/>
    <w:rsid w:val="00B970B8"/>
    <w:rsid w:val="00BA03F3"/>
    <w:rsid w:val="00BA0D95"/>
    <w:rsid w:val="00BA12F2"/>
    <w:rsid w:val="00BA24FF"/>
    <w:rsid w:val="00BA29A4"/>
    <w:rsid w:val="00BA4962"/>
    <w:rsid w:val="00BA5E9E"/>
    <w:rsid w:val="00BA656F"/>
    <w:rsid w:val="00BA65A6"/>
    <w:rsid w:val="00BA69C7"/>
    <w:rsid w:val="00BB396A"/>
    <w:rsid w:val="00BB3F5C"/>
    <w:rsid w:val="00BB4B2C"/>
    <w:rsid w:val="00BB75FB"/>
    <w:rsid w:val="00BB7687"/>
    <w:rsid w:val="00BC18B1"/>
    <w:rsid w:val="00BC5FD1"/>
    <w:rsid w:val="00BD4F27"/>
    <w:rsid w:val="00BD5907"/>
    <w:rsid w:val="00BD773B"/>
    <w:rsid w:val="00BE07A3"/>
    <w:rsid w:val="00BE3B13"/>
    <w:rsid w:val="00BE487A"/>
    <w:rsid w:val="00BE4D46"/>
    <w:rsid w:val="00BE5772"/>
    <w:rsid w:val="00BE5E3E"/>
    <w:rsid w:val="00BE64A0"/>
    <w:rsid w:val="00BF1EBD"/>
    <w:rsid w:val="00BF29A1"/>
    <w:rsid w:val="00BF2BE3"/>
    <w:rsid w:val="00BF307C"/>
    <w:rsid w:val="00BF3EEA"/>
    <w:rsid w:val="00BF5210"/>
    <w:rsid w:val="00BF537A"/>
    <w:rsid w:val="00BF53AC"/>
    <w:rsid w:val="00BF5913"/>
    <w:rsid w:val="00BF62AA"/>
    <w:rsid w:val="00C00451"/>
    <w:rsid w:val="00C063F8"/>
    <w:rsid w:val="00C06749"/>
    <w:rsid w:val="00C06CE9"/>
    <w:rsid w:val="00C10BE1"/>
    <w:rsid w:val="00C10E8A"/>
    <w:rsid w:val="00C11313"/>
    <w:rsid w:val="00C15408"/>
    <w:rsid w:val="00C15A8E"/>
    <w:rsid w:val="00C17AF5"/>
    <w:rsid w:val="00C21F31"/>
    <w:rsid w:val="00C22899"/>
    <w:rsid w:val="00C228EF"/>
    <w:rsid w:val="00C22955"/>
    <w:rsid w:val="00C22EC5"/>
    <w:rsid w:val="00C2339D"/>
    <w:rsid w:val="00C24469"/>
    <w:rsid w:val="00C248EE"/>
    <w:rsid w:val="00C24922"/>
    <w:rsid w:val="00C270D5"/>
    <w:rsid w:val="00C27434"/>
    <w:rsid w:val="00C315D6"/>
    <w:rsid w:val="00C336D5"/>
    <w:rsid w:val="00C33771"/>
    <w:rsid w:val="00C36518"/>
    <w:rsid w:val="00C365FD"/>
    <w:rsid w:val="00C37D77"/>
    <w:rsid w:val="00C41EA3"/>
    <w:rsid w:val="00C4294C"/>
    <w:rsid w:val="00C43081"/>
    <w:rsid w:val="00C43423"/>
    <w:rsid w:val="00C44222"/>
    <w:rsid w:val="00C450AC"/>
    <w:rsid w:val="00C46B8F"/>
    <w:rsid w:val="00C474B1"/>
    <w:rsid w:val="00C533DA"/>
    <w:rsid w:val="00C540EA"/>
    <w:rsid w:val="00C5477A"/>
    <w:rsid w:val="00C547D1"/>
    <w:rsid w:val="00C57528"/>
    <w:rsid w:val="00C57531"/>
    <w:rsid w:val="00C578E0"/>
    <w:rsid w:val="00C6192D"/>
    <w:rsid w:val="00C62628"/>
    <w:rsid w:val="00C639E2"/>
    <w:rsid w:val="00C64F4B"/>
    <w:rsid w:val="00C70132"/>
    <w:rsid w:val="00C71B89"/>
    <w:rsid w:val="00C723B9"/>
    <w:rsid w:val="00C7267C"/>
    <w:rsid w:val="00C72CD0"/>
    <w:rsid w:val="00C761FB"/>
    <w:rsid w:val="00C8065E"/>
    <w:rsid w:val="00C84FC5"/>
    <w:rsid w:val="00C86ED1"/>
    <w:rsid w:val="00C9111B"/>
    <w:rsid w:val="00C912AF"/>
    <w:rsid w:val="00C91A9A"/>
    <w:rsid w:val="00C92B16"/>
    <w:rsid w:val="00C93268"/>
    <w:rsid w:val="00C9347F"/>
    <w:rsid w:val="00C93C6D"/>
    <w:rsid w:val="00C94B6F"/>
    <w:rsid w:val="00C951B9"/>
    <w:rsid w:val="00C955C8"/>
    <w:rsid w:val="00C974AF"/>
    <w:rsid w:val="00CA156C"/>
    <w:rsid w:val="00CA195A"/>
    <w:rsid w:val="00CA1D40"/>
    <w:rsid w:val="00CA3BA8"/>
    <w:rsid w:val="00CA3F42"/>
    <w:rsid w:val="00CA3F72"/>
    <w:rsid w:val="00CA570F"/>
    <w:rsid w:val="00CA75A6"/>
    <w:rsid w:val="00CB0EE6"/>
    <w:rsid w:val="00CB147A"/>
    <w:rsid w:val="00CB1FAD"/>
    <w:rsid w:val="00CB27FF"/>
    <w:rsid w:val="00CB4CB1"/>
    <w:rsid w:val="00CC19FC"/>
    <w:rsid w:val="00CC2ADA"/>
    <w:rsid w:val="00CC37F5"/>
    <w:rsid w:val="00CC39D6"/>
    <w:rsid w:val="00CC6622"/>
    <w:rsid w:val="00CC6BAF"/>
    <w:rsid w:val="00CC6DB1"/>
    <w:rsid w:val="00CC7213"/>
    <w:rsid w:val="00CD48D9"/>
    <w:rsid w:val="00CD60CF"/>
    <w:rsid w:val="00CE14F0"/>
    <w:rsid w:val="00CE1A80"/>
    <w:rsid w:val="00CE2D1F"/>
    <w:rsid w:val="00CE3F23"/>
    <w:rsid w:val="00CE4934"/>
    <w:rsid w:val="00CE7091"/>
    <w:rsid w:val="00CE71FE"/>
    <w:rsid w:val="00CF3E21"/>
    <w:rsid w:val="00CF62A2"/>
    <w:rsid w:val="00CF6F5F"/>
    <w:rsid w:val="00D01311"/>
    <w:rsid w:val="00D033B4"/>
    <w:rsid w:val="00D03AD8"/>
    <w:rsid w:val="00D03EE0"/>
    <w:rsid w:val="00D04A1F"/>
    <w:rsid w:val="00D04CFB"/>
    <w:rsid w:val="00D07DE1"/>
    <w:rsid w:val="00D102D9"/>
    <w:rsid w:val="00D10A33"/>
    <w:rsid w:val="00D11A04"/>
    <w:rsid w:val="00D124B8"/>
    <w:rsid w:val="00D13182"/>
    <w:rsid w:val="00D14ABA"/>
    <w:rsid w:val="00D16F8A"/>
    <w:rsid w:val="00D219B9"/>
    <w:rsid w:val="00D241E7"/>
    <w:rsid w:val="00D244B1"/>
    <w:rsid w:val="00D24916"/>
    <w:rsid w:val="00D25D7D"/>
    <w:rsid w:val="00D2621C"/>
    <w:rsid w:val="00D276D9"/>
    <w:rsid w:val="00D301B9"/>
    <w:rsid w:val="00D303CB"/>
    <w:rsid w:val="00D314AF"/>
    <w:rsid w:val="00D33AF7"/>
    <w:rsid w:val="00D35308"/>
    <w:rsid w:val="00D360A0"/>
    <w:rsid w:val="00D41115"/>
    <w:rsid w:val="00D41753"/>
    <w:rsid w:val="00D421F6"/>
    <w:rsid w:val="00D43E40"/>
    <w:rsid w:val="00D444EA"/>
    <w:rsid w:val="00D44EB8"/>
    <w:rsid w:val="00D460A9"/>
    <w:rsid w:val="00D51F71"/>
    <w:rsid w:val="00D52560"/>
    <w:rsid w:val="00D548FF"/>
    <w:rsid w:val="00D54A92"/>
    <w:rsid w:val="00D56A01"/>
    <w:rsid w:val="00D56BEC"/>
    <w:rsid w:val="00D56E6C"/>
    <w:rsid w:val="00D62600"/>
    <w:rsid w:val="00D62AAC"/>
    <w:rsid w:val="00D64DEA"/>
    <w:rsid w:val="00D67BB2"/>
    <w:rsid w:val="00D70825"/>
    <w:rsid w:val="00D70C22"/>
    <w:rsid w:val="00D713EC"/>
    <w:rsid w:val="00D71BA2"/>
    <w:rsid w:val="00D80777"/>
    <w:rsid w:val="00D81413"/>
    <w:rsid w:val="00D83E15"/>
    <w:rsid w:val="00D843C1"/>
    <w:rsid w:val="00D861C1"/>
    <w:rsid w:val="00D86F60"/>
    <w:rsid w:val="00D87FE3"/>
    <w:rsid w:val="00D9141E"/>
    <w:rsid w:val="00D93CAE"/>
    <w:rsid w:val="00D952BA"/>
    <w:rsid w:val="00D95D06"/>
    <w:rsid w:val="00D973E8"/>
    <w:rsid w:val="00DA207A"/>
    <w:rsid w:val="00DA33E2"/>
    <w:rsid w:val="00DA3728"/>
    <w:rsid w:val="00DA549C"/>
    <w:rsid w:val="00DB6032"/>
    <w:rsid w:val="00DB6420"/>
    <w:rsid w:val="00DB709E"/>
    <w:rsid w:val="00DC3A9B"/>
    <w:rsid w:val="00DC3FE2"/>
    <w:rsid w:val="00DC4414"/>
    <w:rsid w:val="00DC456E"/>
    <w:rsid w:val="00DC6924"/>
    <w:rsid w:val="00DC7DB7"/>
    <w:rsid w:val="00DD03C5"/>
    <w:rsid w:val="00DD23A6"/>
    <w:rsid w:val="00DD7DAB"/>
    <w:rsid w:val="00DE1059"/>
    <w:rsid w:val="00DE17AF"/>
    <w:rsid w:val="00DE2838"/>
    <w:rsid w:val="00DE6C22"/>
    <w:rsid w:val="00DF3358"/>
    <w:rsid w:val="00DF39CD"/>
    <w:rsid w:val="00DF581E"/>
    <w:rsid w:val="00DF7112"/>
    <w:rsid w:val="00E037A1"/>
    <w:rsid w:val="00E04E5F"/>
    <w:rsid w:val="00E05DA5"/>
    <w:rsid w:val="00E070B0"/>
    <w:rsid w:val="00E10BE0"/>
    <w:rsid w:val="00E17DA8"/>
    <w:rsid w:val="00E20BDB"/>
    <w:rsid w:val="00E22FD2"/>
    <w:rsid w:val="00E23669"/>
    <w:rsid w:val="00E23C0C"/>
    <w:rsid w:val="00E24083"/>
    <w:rsid w:val="00E240D5"/>
    <w:rsid w:val="00E26E73"/>
    <w:rsid w:val="00E27AA3"/>
    <w:rsid w:val="00E30B7E"/>
    <w:rsid w:val="00E3342E"/>
    <w:rsid w:val="00E3458C"/>
    <w:rsid w:val="00E34D19"/>
    <w:rsid w:val="00E37BE5"/>
    <w:rsid w:val="00E4003C"/>
    <w:rsid w:val="00E40F2D"/>
    <w:rsid w:val="00E42819"/>
    <w:rsid w:val="00E46669"/>
    <w:rsid w:val="00E4682E"/>
    <w:rsid w:val="00E46D8C"/>
    <w:rsid w:val="00E50C9B"/>
    <w:rsid w:val="00E5123D"/>
    <w:rsid w:val="00E516C0"/>
    <w:rsid w:val="00E530D2"/>
    <w:rsid w:val="00E55224"/>
    <w:rsid w:val="00E558EB"/>
    <w:rsid w:val="00E566B5"/>
    <w:rsid w:val="00E60ACF"/>
    <w:rsid w:val="00E648F6"/>
    <w:rsid w:val="00E70DE7"/>
    <w:rsid w:val="00E72036"/>
    <w:rsid w:val="00E727C2"/>
    <w:rsid w:val="00E72A50"/>
    <w:rsid w:val="00E75ED3"/>
    <w:rsid w:val="00E7716C"/>
    <w:rsid w:val="00E77782"/>
    <w:rsid w:val="00E77A2D"/>
    <w:rsid w:val="00E77CAD"/>
    <w:rsid w:val="00E8061B"/>
    <w:rsid w:val="00E82255"/>
    <w:rsid w:val="00E84E9F"/>
    <w:rsid w:val="00E8560E"/>
    <w:rsid w:val="00E87295"/>
    <w:rsid w:val="00E8738E"/>
    <w:rsid w:val="00E90F76"/>
    <w:rsid w:val="00E911B1"/>
    <w:rsid w:val="00E91B78"/>
    <w:rsid w:val="00E92285"/>
    <w:rsid w:val="00E92415"/>
    <w:rsid w:val="00E946DD"/>
    <w:rsid w:val="00E9786F"/>
    <w:rsid w:val="00EA0ED4"/>
    <w:rsid w:val="00EA11A9"/>
    <w:rsid w:val="00EA394B"/>
    <w:rsid w:val="00EA4F20"/>
    <w:rsid w:val="00EA553A"/>
    <w:rsid w:val="00EB0CD1"/>
    <w:rsid w:val="00EB3300"/>
    <w:rsid w:val="00EB59CE"/>
    <w:rsid w:val="00EB5AB8"/>
    <w:rsid w:val="00EB6B47"/>
    <w:rsid w:val="00EC00AF"/>
    <w:rsid w:val="00EC0BCF"/>
    <w:rsid w:val="00EC2B07"/>
    <w:rsid w:val="00EC5C39"/>
    <w:rsid w:val="00EC62C0"/>
    <w:rsid w:val="00EC6589"/>
    <w:rsid w:val="00EC6F07"/>
    <w:rsid w:val="00ED03D8"/>
    <w:rsid w:val="00ED11B7"/>
    <w:rsid w:val="00ED13DC"/>
    <w:rsid w:val="00ED282B"/>
    <w:rsid w:val="00ED5DE7"/>
    <w:rsid w:val="00ED6FD9"/>
    <w:rsid w:val="00EE0C14"/>
    <w:rsid w:val="00EE186B"/>
    <w:rsid w:val="00EE2292"/>
    <w:rsid w:val="00EE3FAC"/>
    <w:rsid w:val="00EE5112"/>
    <w:rsid w:val="00EE5246"/>
    <w:rsid w:val="00EE5FC5"/>
    <w:rsid w:val="00EF015E"/>
    <w:rsid w:val="00EF05E5"/>
    <w:rsid w:val="00EF066D"/>
    <w:rsid w:val="00EF161F"/>
    <w:rsid w:val="00EF470B"/>
    <w:rsid w:val="00EF479D"/>
    <w:rsid w:val="00F02525"/>
    <w:rsid w:val="00F02F0B"/>
    <w:rsid w:val="00F07418"/>
    <w:rsid w:val="00F112A1"/>
    <w:rsid w:val="00F137CA"/>
    <w:rsid w:val="00F139A2"/>
    <w:rsid w:val="00F139C4"/>
    <w:rsid w:val="00F155A4"/>
    <w:rsid w:val="00F158C5"/>
    <w:rsid w:val="00F166CF"/>
    <w:rsid w:val="00F168BC"/>
    <w:rsid w:val="00F17A39"/>
    <w:rsid w:val="00F20488"/>
    <w:rsid w:val="00F2144D"/>
    <w:rsid w:val="00F26888"/>
    <w:rsid w:val="00F268A4"/>
    <w:rsid w:val="00F27589"/>
    <w:rsid w:val="00F31CD7"/>
    <w:rsid w:val="00F34A4A"/>
    <w:rsid w:val="00F35F21"/>
    <w:rsid w:val="00F3662E"/>
    <w:rsid w:val="00F36D4E"/>
    <w:rsid w:val="00F374C0"/>
    <w:rsid w:val="00F375C0"/>
    <w:rsid w:val="00F4155B"/>
    <w:rsid w:val="00F43F6B"/>
    <w:rsid w:val="00F440DD"/>
    <w:rsid w:val="00F44D71"/>
    <w:rsid w:val="00F4623F"/>
    <w:rsid w:val="00F5260D"/>
    <w:rsid w:val="00F52F8B"/>
    <w:rsid w:val="00F531CF"/>
    <w:rsid w:val="00F546A2"/>
    <w:rsid w:val="00F5628B"/>
    <w:rsid w:val="00F56F12"/>
    <w:rsid w:val="00F61382"/>
    <w:rsid w:val="00F616EF"/>
    <w:rsid w:val="00F6248B"/>
    <w:rsid w:val="00F62652"/>
    <w:rsid w:val="00F62C22"/>
    <w:rsid w:val="00F66B47"/>
    <w:rsid w:val="00F70471"/>
    <w:rsid w:val="00F70AAA"/>
    <w:rsid w:val="00F71162"/>
    <w:rsid w:val="00F73555"/>
    <w:rsid w:val="00F746F8"/>
    <w:rsid w:val="00F7703D"/>
    <w:rsid w:val="00F81760"/>
    <w:rsid w:val="00F8334F"/>
    <w:rsid w:val="00F91B86"/>
    <w:rsid w:val="00F92DE5"/>
    <w:rsid w:val="00F93475"/>
    <w:rsid w:val="00F93DCB"/>
    <w:rsid w:val="00F94B81"/>
    <w:rsid w:val="00F962F7"/>
    <w:rsid w:val="00F975BC"/>
    <w:rsid w:val="00F97E70"/>
    <w:rsid w:val="00FA17AE"/>
    <w:rsid w:val="00FA2C04"/>
    <w:rsid w:val="00FA420E"/>
    <w:rsid w:val="00FA62BA"/>
    <w:rsid w:val="00FA7EB1"/>
    <w:rsid w:val="00FB0AD1"/>
    <w:rsid w:val="00FB15DD"/>
    <w:rsid w:val="00FB51A9"/>
    <w:rsid w:val="00FB67F9"/>
    <w:rsid w:val="00FB6BA8"/>
    <w:rsid w:val="00FB7104"/>
    <w:rsid w:val="00FB72BC"/>
    <w:rsid w:val="00FC2AFF"/>
    <w:rsid w:val="00FC37CE"/>
    <w:rsid w:val="00FC443D"/>
    <w:rsid w:val="00FC54E7"/>
    <w:rsid w:val="00FC5B83"/>
    <w:rsid w:val="00FC7671"/>
    <w:rsid w:val="00FC7B8F"/>
    <w:rsid w:val="00FC7E3E"/>
    <w:rsid w:val="00FD0796"/>
    <w:rsid w:val="00FD29BA"/>
    <w:rsid w:val="00FD3614"/>
    <w:rsid w:val="00FD5C55"/>
    <w:rsid w:val="00FD63B1"/>
    <w:rsid w:val="00FE2088"/>
    <w:rsid w:val="00FE24E0"/>
    <w:rsid w:val="00FE5581"/>
    <w:rsid w:val="00FE608E"/>
    <w:rsid w:val="00FF0602"/>
    <w:rsid w:val="00FF09DD"/>
    <w:rsid w:val="00FF6165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E90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F5"/>
  </w:style>
  <w:style w:type="paragraph" w:styleId="Heading1">
    <w:name w:val="heading 1"/>
    <w:basedOn w:val="Normal"/>
    <w:link w:val="Heading1Char"/>
    <w:uiPriority w:val="9"/>
    <w:qFormat/>
    <w:rsid w:val="00C06C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06CE9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06CE9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45DC"/>
    <w:pPr>
      <w:ind w:left="720"/>
      <w:contextualSpacing/>
    </w:pPr>
  </w:style>
  <w:style w:type="table" w:styleId="TableGrid">
    <w:name w:val="Table Grid"/>
    <w:basedOn w:val="TableNormal"/>
    <w:uiPriority w:val="39"/>
    <w:rsid w:val="00436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F1D"/>
  </w:style>
  <w:style w:type="paragraph" w:styleId="Footer">
    <w:name w:val="footer"/>
    <w:basedOn w:val="Normal"/>
    <w:link w:val="Foot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F1D"/>
  </w:style>
  <w:style w:type="paragraph" w:customStyle="1" w:styleId="p1">
    <w:name w:val="p1"/>
    <w:basedOn w:val="Normal"/>
    <w:rsid w:val="005545AA"/>
    <w:pPr>
      <w:spacing w:after="180" w:line="255" w:lineRule="atLeast"/>
      <w:jc w:val="both"/>
    </w:pPr>
    <w:rPr>
      <w:rFonts w:ascii="Times" w:hAnsi="Times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5545AA"/>
  </w:style>
  <w:style w:type="character" w:customStyle="1" w:styleId="apple-converted-space">
    <w:name w:val="apple-converted-space"/>
    <w:basedOn w:val="DefaultParagraphFont"/>
    <w:rsid w:val="005545AA"/>
  </w:style>
  <w:style w:type="paragraph" w:customStyle="1" w:styleId="p2">
    <w:name w:val="p2"/>
    <w:basedOn w:val="Normal"/>
    <w:rsid w:val="00F962F7"/>
    <w:pPr>
      <w:shd w:val="clear" w:color="auto" w:fill="F3F5E9"/>
      <w:spacing w:after="180" w:line="195" w:lineRule="atLeast"/>
    </w:pPr>
    <w:rPr>
      <w:rFonts w:ascii="Times" w:hAnsi="Times" w:cs="Times New Roman"/>
      <w:sz w:val="17"/>
      <w:szCs w:val="17"/>
      <w:lang w:val="en-US"/>
    </w:rPr>
  </w:style>
  <w:style w:type="paragraph" w:customStyle="1" w:styleId="p3">
    <w:name w:val="p3"/>
    <w:basedOn w:val="Normal"/>
    <w:rsid w:val="00F962F7"/>
    <w:pPr>
      <w:spacing w:after="180" w:line="225" w:lineRule="atLeast"/>
    </w:pPr>
    <w:rPr>
      <w:rFonts w:ascii="Times" w:hAnsi="Times" w:cs="Times New Roman"/>
      <w:sz w:val="20"/>
      <w:szCs w:val="20"/>
      <w:lang w:val="en-US"/>
    </w:rPr>
  </w:style>
  <w:style w:type="paragraph" w:customStyle="1" w:styleId="p4">
    <w:name w:val="p4"/>
    <w:basedOn w:val="Normal"/>
    <w:rsid w:val="00F962F7"/>
    <w:pPr>
      <w:spacing w:after="180" w:line="225" w:lineRule="atLeast"/>
    </w:pPr>
    <w:rPr>
      <w:rFonts w:ascii="Times" w:hAnsi="Times" w:cs="Times New Roman"/>
      <w:sz w:val="18"/>
      <w:szCs w:val="18"/>
      <w:lang w:val="en-US"/>
    </w:rPr>
  </w:style>
  <w:style w:type="character" w:customStyle="1" w:styleId="s2">
    <w:name w:val="s2"/>
    <w:basedOn w:val="DefaultParagraphFont"/>
    <w:rsid w:val="00F962F7"/>
    <w:rPr>
      <w:color w:val="2398D2"/>
    </w:rPr>
  </w:style>
  <w:style w:type="character" w:customStyle="1" w:styleId="s3">
    <w:name w:val="s3"/>
    <w:basedOn w:val="DefaultParagraphFont"/>
    <w:rsid w:val="00F962F7"/>
    <w:rPr>
      <w:rFonts w:ascii="Times" w:hAnsi="Times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6C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6CE9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6CE9"/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C06CE9"/>
  </w:style>
  <w:style w:type="character" w:customStyle="1" w:styleId="ui-ncbitoggler-master-text">
    <w:name w:val="ui-ncbitoggler-master-text"/>
    <w:basedOn w:val="DefaultParagraphFont"/>
    <w:rsid w:val="00C06CE9"/>
  </w:style>
  <w:style w:type="paragraph" w:styleId="Revision">
    <w:name w:val="Revision"/>
    <w:hidden/>
    <w:uiPriority w:val="99"/>
    <w:semiHidden/>
    <w:rsid w:val="00596799"/>
    <w:pPr>
      <w:spacing w:after="0" w:line="240" w:lineRule="auto"/>
    </w:pPr>
  </w:style>
  <w:style w:type="paragraph" w:customStyle="1" w:styleId="title1">
    <w:name w:val="title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E4003C"/>
  </w:style>
  <w:style w:type="character" w:styleId="Hyperlink">
    <w:name w:val="Hyperlink"/>
    <w:basedOn w:val="DefaultParagraphFont"/>
    <w:uiPriority w:val="99"/>
    <w:unhideWhenUsed/>
    <w:rsid w:val="007B7C5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E6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493E60"/>
  </w:style>
  <w:style w:type="character" w:customStyle="1" w:styleId="sr-only">
    <w:name w:val="sr-only"/>
    <w:basedOn w:val="DefaultParagraphFont"/>
    <w:rsid w:val="00493E60"/>
  </w:style>
  <w:style w:type="character" w:customStyle="1" w:styleId="text">
    <w:name w:val="text"/>
    <w:basedOn w:val="DefaultParagraphFont"/>
    <w:rsid w:val="00493E60"/>
  </w:style>
  <w:style w:type="character" w:customStyle="1" w:styleId="author-ref">
    <w:name w:val="author-ref"/>
    <w:basedOn w:val="DefaultParagraphFont"/>
    <w:rsid w:val="00493E60"/>
  </w:style>
  <w:style w:type="character" w:styleId="FollowedHyperlink">
    <w:name w:val="FollowedHyperlink"/>
    <w:basedOn w:val="DefaultParagraphFont"/>
    <w:uiPriority w:val="99"/>
    <w:semiHidden/>
    <w:unhideWhenUsed/>
    <w:rsid w:val="0002395B"/>
    <w:rPr>
      <w:color w:val="800080" w:themeColor="followedHyperlink"/>
      <w:u w:val="single"/>
    </w:rPr>
  </w:style>
  <w:style w:type="paragraph" w:customStyle="1" w:styleId="Default">
    <w:name w:val="Default"/>
    <w:rsid w:val="003265C4"/>
    <w:pPr>
      <w:autoSpaceDE w:val="0"/>
      <w:autoSpaceDN w:val="0"/>
      <w:adjustRightInd w:val="0"/>
      <w:spacing w:after="0" w:line="240" w:lineRule="auto"/>
    </w:pPr>
    <w:rPr>
      <w:rFonts w:ascii="ScalaLancetPro" w:eastAsia="ScalaLancetPro" w:cs="ScalaLancetPro"/>
      <w:color w:val="000000"/>
      <w:szCs w:val="24"/>
    </w:rPr>
  </w:style>
  <w:style w:type="character" w:customStyle="1" w:styleId="docsum-authors2">
    <w:name w:val="docsum-authors2"/>
    <w:basedOn w:val="DefaultParagraphFont"/>
    <w:rsid w:val="003265C4"/>
  </w:style>
  <w:style w:type="character" w:customStyle="1" w:styleId="docsum-journal-citation">
    <w:name w:val="docsum-journal-citation"/>
    <w:basedOn w:val="DefaultParagraphFont"/>
    <w:rsid w:val="003265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AF5"/>
  </w:style>
  <w:style w:type="paragraph" w:styleId="Heading1">
    <w:name w:val="heading 1"/>
    <w:basedOn w:val="Normal"/>
    <w:link w:val="Heading1Char"/>
    <w:uiPriority w:val="9"/>
    <w:qFormat/>
    <w:rsid w:val="00C06CE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E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06CE9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06CE9"/>
    <w:pPr>
      <w:spacing w:before="332" w:after="166" w:line="240" w:lineRule="auto"/>
      <w:outlineLvl w:val="3"/>
    </w:pPr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20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20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0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0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0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45DC"/>
    <w:pPr>
      <w:ind w:left="720"/>
      <w:contextualSpacing/>
    </w:pPr>
  </w:style>
  <w:style w:type="table" w:styleId="TableGrid">
    <w:name w:val="Table Grid"/>
    <w:basedOn w:val="TableNormal"/>
    <w:uiPriority w:val="39"/>
    <w:rsid w:val="00436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4361E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F1D"/>
  </w:style>
  <w:style w:type="paragraph" w:styleId="Footer">
    <w:name w:val="footer"/>
    <w:basedOn w:val="Normal"/>
    <w:link w:val="FooterChar"/>
    <w:uiPriority w:val="99"/>
    <w:unhideWhenUsed/>
    <w:rsid w:val="008C4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F1D"/>
  </w:style>
  <w:style w:type="paragraph" w:customStyle="1" w:styleId="p1">
    <w:name w:val="p1"/>
    <w:basedOn w:val="Normal"/>
    <w:rsid w:val="005545AA"/>
    <w:pPr>
      <w:spacing w:after="180" w:line="255" w:lineRule="atLeast"/>
      <w:jc w:val="both"/>
    </w:pPr>
    <w:rPr>
      <w:rFonts w:ascii="Times" w:hAnsi="Times" w:cs="Times New Roman"/>
      <w:sz w:val="18"/>
      <w:szCs w:val="18"/>
      <w:lang w:val="en-US"/>
    </w:rPr>
  </w:style>
  <w:style w:type="character" w:customStyle="1" w:styleId="s1">
    <w:name w:val="s1"/>
    <w:basedOn w:val="DefaultParagraphFont"/>
    <w:rsid w:val="005545AA"/>
  </w:style>
  <w:style w:type="character" w:customStyle="1" w:styleId="apple-converted-space">
    <w:name w:val="apple-converted-space"/>
    <w:basedOn w:val="DefaultParagraphFont"/>
    <w:rsid w:val="005545AA"/>
  </w:style>
  <w:style w:type="paragraph" w:customStyle="1" w:styleId="p2">
    <w:name w:val="p2"/>
    <w:basedOn w:val="Normal"/>
    <w:rsid w:val="00F962F7"/>
    <w:pPr>
      <w:shd w:val="clear" w:color="auto" w:fill="F3F5E9"/>
      <w:spacing w:after="180" w:line="195" w:lineRule="atLeast"/>
    </w:pPr>
    <w:rPr>
      <w:rFonts w:ascii="Times" w:hAnsi="Times" w:cs="Times New Roman"/>
      <w:sz w:val="17"/>
      <w:szCs w:val="17"/>
      <w:lang w:val="en-US"/>
    </w:rPr>
  </w:style>
  <w:style w:type="paragraph" w:customStyle="1" w:styleId="p3">
    <w:name w:val="p3"/>
    <w:basedOn w:val="Normal"/>
    <w:rsid w:val="00F962F7"/>
    <w:pPr>
      <w:spacing w:after="180" w:line="225" w:lineRule="atLeast"/>
    </w:pPr>
    <w:rPr>
      <w:rFonts w:ascii="Times" w:hAnsi="Times" w:cs="Times New Roman"/>
      <w:sz w:val="20"/>
      <w:szCs w:val="20"/>
      <w:lang w:val="en-US"/>
    </w:rPr>
  </w:style>
  <w:style w:type="paragraph" w:customStyle="1" w:styleId="p4">
    <w:name w:val="p4"/>
    <w:basedOn w:val="Normal"/>
    <w:rsid w:val="00F962F7"/>
    <w:pPr>
      <w:spacing w:after="180" w:line="225" w:lineRule="atLeast"/>
    </w:pPr>
    <w:rPr>
      <w:rFonts w:ascii="Times" w:hAnsi="Times" w:cs="Times New Roman"/>
      <w:sz w:val="18"/>
      <w:szCs w:val="18"/>
      <w:lang w:val="en-US"/>
    </w:rPr>
  </w:style>
  <w:style w:type="character" w:customStyle="1" w:styleId="s2">
    <w:name w:val="s2"/>
    <w:basedOn w:val="DefaultParagraphFont"/>
    <w:rsid w:val="00F962F7"/>
    <w:rPr>
      <w:color w:val="2398D2"/>
    </w:rPr>
  </w:style>
  <w:style w:type="character" w:customStyle="1" w:styleId="s3">
    <w:name w:val="s3"/>
    <w:basedOn w:val="DefaultParagraphFont"/>
    <w:rsid w:val="00F962F7"/>
    <w:rPr>
      <w:rFonts w:ascii="Times" w:hAnsi="Times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06CE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06CE9"/>
    <w:rPr>
      <w:rFonts w:ascii="Times New Roman" w:eastAsia="Times New Roman" w:hAnsi="Times New Roman" w:cs="Times New Roman"/>
      <w:b/>
      <w:bCs/>
      <w:color w:val="724128"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6CE9"/>
    <w:rPr>
      <w:rFonts w:ascii="Times New Roman" w:eastAsia="Times New Roman" w:hAnsi="Times New Roman" w:cs="Times New Roman"/>
      <w:b/>
      <w:bCs/>
      <w:color w:val="59331F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0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C06CE9"/>
  </w:style>
  <w:style w:type="character" w:customStyle="1" w:styleId="ui-ncbitoggler-master-text">
    <w:name w:val="ui-ncbitoggler-master-text"/>
    <w:basedOn w:val="DefaultParagraphFont"/>
    <w:rsid w:val="00C06CE9"/>
  </w:style>
  <w:style w:type="paragraph" w:styleId="Revision">
    <w:name w:val="Revision"/>
    <w:hidden/>
    <w:uiPriority w:val="99"/>
    <w:semiHidden/>
    <w:rsid w:val="00596799"/>
    <w:pPr>
      <w:spacing w:after="0" w:line="240" w:lineRule="auto"/>
    </w:pPr>
  </w:style>
  <w:style w:type="paragraph" w:customStyle="1" w:styleId="title1">
    <w:name w:val="title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4003C"/>
    <w:pPr>
      <w:spacing w:after="0" w:line="240" w:lineRule="auto"/>
    </w:pPr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E4003C"/>
  </w:style>
  <w:style w:type="character" w:styleId="Hyperlink">
    <w:name w:val="Hyperlink"/>
    <w:basedOn w:val="DefaultParagraphFont"/>
    <w:uiPriority w:val="99"/>
    <w:unhideWhenUsed/>
    <w:rsid w:val="007B7C5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E6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efaultParagraphFont"/>
    <w:rsid w:val="00493E60"/>
  </w:style>
  <w:style w:type="character" w:customStyle="1" w:styleId="sr-only">
    <w:name w:val="sr-only"/>
    <w:basedOn w:val="DefaultParagraphFont"/>
    <w:rsid w:val="00493E60"/>
  </w:style>
  <w:style w:type="character" w:customStyle="1" w:styleId="text">
    <w:name w:val="text"/>
    <w:basedOn w:val="DefaultParagraphFont"/>
    <w:rsid w:val="00493E60"/>
  </w:style>
  <w:style w:type="character" w:customStyle="1" w:styleId="author-ref">
    <w:name w:val="author-ref"/>
    <w:basedOn w:val="DefaultParagraphFont"/>
    <w:rsid w:val="00493E60"/>
  </w:style>
  <w:style w:type="character" w:styleId="FollowedHyperlink">
    <w:name w:val="FollowedHyperlink"/>
    <w:basedOn w:val="DefaultParagraphFont"/>
    <w:uiPriority w:val="99"/>
    <w:semiHidden/>
    <w:unhideWhenUsed/>
    <w:rsid w:val="0002395B"/>
    <w:rPr>
      <w:color w:val="800080" w:themeColor="followedHyperlink"/>
      <w:u w:val="single"/>
    </w:rPr>
  </w:style>
  <w:style w:type="paragraph" w:customStyle="1" w:styleId="Default">
    <w:name w:val="Default"/>
    <w:rsid w:val="003265C4"/>
    <w:pPr>
      <w:autoSpaceDE w:val="0"/>
      <w:autoSpaceDN w:val="0"/>
      <w:adjustRightInd w:val="0"/>
      <w:spacing w:after="0" w:line="240" w:lineRule="auto"/>
    </w:pPr>
    <w:rPr>
      <w:rFonts w:ascii="ScalaLancetPro" w:eastAsia="ScalaLancetPro" w:cs="ScalaLancetPro"/>
      <w:color w:val="000000"/>
      <w:szCs w:val="24"/>
    </w:rPr>
  </w:style>
  <w:style w:type="character" w:customStyle="1" w:styleId="docsum-authors2">
    <w:name w:val="docsum-authors2"/>
    <w:basedOn w:val="DefaultParagraphFont"/>
    <w:rsid w:val="003265C4"/>
  </w:style>
  <w:style w:type="character" w:customStyle="1" w:styleId="docsum-journal-citation">
    <w:name w:val="docsum-journal-citation"/>
    <w:basedOn w:val="DefaultParagraphFont"/>
    <w:rsid w:val="00326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17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8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55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55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6448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7826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7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0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36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1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70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231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81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2515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890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2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3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129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2678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3465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5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17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3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8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4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3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6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8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78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1499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94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66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49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35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416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03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2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2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252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47" Type="http://schemas.microsoft.com/office/2016/09/relationships/commentsIds" Target="commentsIds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F49498-D1CF-9F43-99B3-8C0D926D8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Haviland</dc:creator>
  <cp:lastModifiedBy>IMAC25</cp:lastModifiedBy>
  <cp:revision>4</cp:revision>
  <cp:lastPrinted>2021-07-12T12:42:00Z</cp:lastPrinted>
  <dcterms:created xsi:type="dcterms:W3CDTF">2021-07-19T04:55:00Z</dcterms:created>
  <dcterms:modified xsi:type="dcterms:W3CDTF">2021-07-26T05:19:00Z</dcterms:modified>
</cp:coreProperties>
</file>